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45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09"/>
        <w:gridCol w:w="1055"/>
        <w:gridCol w:w="1056"/>
        <w:gridCol w:w="1056"/>
        <w:gridCol w:w="1056"/>
        <w:gridCol w:w="1055"/>
        <w:gridCol w:w="1056"/>
        <w:gridCol w:w="1056"/>
        <w:gridCol w:w="1056"/>
        <w:gridCol w:w="1056"/>
      </w:tblGrid>
      <w:tr w:rsidR="00A36D35" w:rsidRPr="008F60A7" w14:paraId="4763C600" w14:textId="77777777" w:rsidTr="00040A7B">
        <w:tc>
          <w:tcPr>
            <w:tcW w:w="11311" w:type="dxa"/>
            <w:gridSpan w:val="10"/>
            <w:tcBorders>
              <w:top w:val="nil"/>
              <w:bottom w:val="single" w:sz="4" w:space="0" w:color="auto"/>
            </w:tcBorders>
          </w:tcPr>
          <w:p w14:paraId="71A7A4A2" w14:textId="6EFB1F74" w:rsidR="00A36D35" w:rsidRPr="00C615E0" w:rsidRDefault="00276C87" w:rsidP="00040A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6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="004A18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A36D35"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he number of NDPH and HCs in different neuromagnetic activity areas</w:t>
            </w:r>
          </w:p>
        </w:tc>
      </w:tr>
      <w:tr w:rsidR="00A95C54" w:rsidRPr="008F60A7" w14:paraId="3F68D662" w14:textId="77777777" w:rsidTr="00040A7B">
        <w:trPr>
          <w:trHeight w:val="255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FBE3F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bookmarkStart w:id="0" w:name="OLE_LINK1"/>
            <w:r w:rsidRPr="00C615E0">
              <w:rPr>
                <w:rFonts w:ascii="Times New Roman" w:eastAsia="AdvOT2015df00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26555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_F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63DAE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_F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900D9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_P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246FE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_P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A6706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_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F2878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_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074E3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_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0F484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_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153CE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bookmarkStart w:id="1" w:name="_Hlk126611244"/>
            <w:r w:rsidRPr="00C615E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C615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  <w:bookmarkEnd w:id="1"/>
          </w:p>
        </w:tc>
      </w:tr>
      <w:tr w:rsidR="00A95C54" w:rsidRPr="008F60A7" w14:paraId="63DAA261" w14:textId="77777777" w:rsidTr="00040A7B">
        <w:trPr>
          <w:trHeight w:val="255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5518F" w14:textId="77777777" w:rsidR="00A36D35" w:rsidRPr="00C615E0" w:rsidRDefault="00A36D35" w:rsidP="00040A7B">
            <w:pPr>
              <w:spacing w:after="0" w:line="480" w:lineRule="auto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Delta (1-4Hz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69A43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8E8D6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9342E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3ABC3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15CFE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92736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1F92A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0A316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D733C" w14:textId="7F1B500A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  <w:r w:rsidR="004C61EC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0</w:t>
            </w: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</w:tr>
      <w:tr w:rsidR="004C61EC" w:rsidRPr="008F60A7" w14:paraId="2FCCFE47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0042" w14:textId="2FE4F9EA" w:rsidR="004C61EC" w:rsidRPr="00C615E0" w:rsidRDefault="004C61EC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bookmarkStart w:id="2" w:name="_Hlk127886931"/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NDP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C76C" w14:textId="7E545D72" w:rsidR="00935691" w:rsidRPr="00C615E0" w:rsidRDefault="004C61EC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35691"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7.8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C0CB" w14:textId="002A5061" w:rsidR="00935691" w:rsidRPr="00C615E0" w:rsidRDefault="004C61EC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35691"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7.8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9FC1" w14:textId="725A3E2D" w:rsidR="00935691" w:rsidRPr="00C615E0" w:rsidRDefault="004C61EC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35691"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.7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4379" w14:textId="0B10333F" w:rsidR="00935691" w:rsidRPr="00C615E0" w:rsidRDefault="004C61EC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35691"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.7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0EBE" w14:textId="078AB329" w:rsidR="00935691" w:rsidRPr="00C615E0" w:rsidRDefault="004C61EC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35691"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4.2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6A3F" w14:textId="6F07D301" w:rsidR="00935691" w:rsidRPr="00C615E0" w:rsidRDefault="004C61EC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35691"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4.2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2568" w14:textId="1A36C686" w:rsidR="00935691" w:rsidRPr="00C615E0" w:rsidRDefault="004C61EC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35691"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.1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09C2" w14:textId="426AD194" w:rsidR="00935691" w:rsidRPr="00C615E0" w:rsidRDefault="004C61EC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35691" w:rsidRPr="00C615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.1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4613" w14:textId="77777777" w:rsidR="004C61EC" w:rsidRPr="00C615E0" w:rsidRDefault="004C61EC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C615E0" w:rsidRPr="008F60A7" w14:paraId="3E1C1BAC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1CF8" w14:textId="0FD74737" w:rsidR="00C615E0" w:rsidRPr="00C615E0" w:rsidRDefault="00C615E0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Healthy Control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FCC3" w14:textId="2F3F0A96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9 (24.3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6DD4" w14:textId="5AFAEB06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  <w:t>7 (18.9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1F35" w14:textId="185643A4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2 (5.4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E8C8" w14:textId="2BFA94DD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/>
              </w:rPr>
              <w:t>4 (10.8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00CC" w14:textId="2EA16C30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/>
              </w:rPr>
              <w:t>4 (10.8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582B" w14:textId="0D149514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/>
              </w:rPr>
              <w:t>1 (2.7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3D17" w14:textId="15ED7935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/>
              </w:rPr>
              <w:t>5 (13.5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8289" w14:textId="73D79110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/>
              </w:rPr>
              <w:t>5 (13.5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79D0" w14:textId="77777777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bookmarkEnd w:id="2"/>
      <w:tr w:rsidR="00A95C54" w:rsidRPr="008F60A7" w14:paraId="64926B05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A62F" w14:textId="77777777" w:rsidR="00A36D35" w:rsidRPr="00C615E0" w:rsidRDefault="00A36D35" w:rsidP="00040A7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Theta (4-8Hz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4259" w14:textId="178FD5D1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3209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7E15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9404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339F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3041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111F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8E22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66D9" w14:textId="419EB456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0.9</w:t>
            </w:r>
            <w:r w:rsidR="005B607D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7</w:t>
            </w:r>
          </w:p>
        </w:tc>
      </w:tr>
      <w:tr w:rsidR="00A95C54" w:rsidRPr="008F60A7" w14:paraId="34E1F0F1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C253" w14:textId="65AE7F18" w:rsidR="00A36D35" w:rsidRPr="00C615E0" w:rsidRDefault="00F63EB9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NDP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B901" w14:textId="17C46DA1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  <w:r w:rsidR="00A95C54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28.5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E1A4" w14:textId="78455B1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  <w:r w:rsidR="00A95C54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4.2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7D0B" w14:textId="77E71CB6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  <w:r w:rsidR="00596F7E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7.1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7B40" w14:textId="706543CE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 w:rsidR="00596F7E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(7.1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2121" w14:textId="74620BA2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0.7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566E" w14:textId="4CC31DFB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 w:rsidR="00596F7E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(7.1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C059" w14:textId="3F26C0E6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 w:rsidR="00596F7E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(7.1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EC98" w14:textId="66D2C6F0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7.8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6260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C615E0" w:rsidRPr="008F60A7" w14:paraId="4B1E9B42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9B1D" w14:textId="5BB10668" w:rsidR="00C615E0" w:rsidRPr="00C615E0" w:rsidRDefault="00C615E0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Healthy Control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67F9" w14:textId="3D919D96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9 (24.3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9D63" w14:textId="3E62C338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6 (16.2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C851" w14:textId="067FCE7B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 (5.4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8DBC" w14:textId="615BC605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3 </w:t>
            </w: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(8.1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5BFC" w14:textId="63E63BE8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4 (10.8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A198" w14:textId="2F70100C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 (13.5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3642" w14:textId="3A67562C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 (13.5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6D5A" w14:textId="48079B04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 (8.1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D469" w14:textId="77777777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A95C54" w:rsidRPr="008F60A7" w14:paraId="1D0106DA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0EF6" w14:textId="77777777" w:rsidR="00A36D35" w:rsidRPr="00C615E0" w:rsidRDefault="00A36D35" w:rsidP="00040A7B">
            <w:pPr>
              <w:spacing w:after="0" w:line="480" w:lineRule="auto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Alpha (8-13Hz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E32A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7608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FE74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710C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A915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6EA9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0FAE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4839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8D84" w14:textId="495D44FB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  <w:r w:rsidR="005B607D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89</w:t>
            </w:r>
          </w:p>
        </w:tc>
      </w:tr>
      <w:tr w:rsidR="00A95C54" w:rsidRPr="008F60A7" w14:paraId="0F320BC7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4CD7" w14:textId="3785385A" w:rsidR="00A36D35" w:rsidRPr="00C615E0" w:rsidRDefault="00F63EB9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NDP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989A" w14:textId="0CCFA600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0.7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F3CD" w14:textId="151FF531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  <w:r w:rsidR="00596F7E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4.2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2423" w14:textId="060E0C35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  <w:r w:rsidR="00596F7E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4.2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F52F" w14:textId="63F6F198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7.1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C81F" w14:textId="139F31BB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3.5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9689" w14:textId="5D43A0C8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3.5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E370" w14:textId="067C0E4C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="00596F7E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7.8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538B" w14:textId="603D33D4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  <w:r w:rsidR="00596F7E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28.5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EDD6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C615E0" w:rsidRPr="008F60A7" w14:paraId="5C077B33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7AC4" w14:textId="58011C84" w:rsidR="00C615E0" w:rsidRPr="00C615E0" w:rsidRDefault="00C615E0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Healthy Control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6548" w14:textId="27C431BF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6 (16.2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37DA" w14:textId="31B1235F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8 (21.6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5E9E" w14:textId="7ABB80CA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 (8.1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A4A0" w14:textId="461CCCE3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 (8.1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3DB5" w14:textId="04441CDC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 (13.5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0957" w14:textId="73459FCC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 (8.1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3E78" w14:textId="0733B641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 (8.1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8924" w14:textId="031AD5B5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6 (16.2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F42F" w14:textId="77777777" w:rsidR="00C615E0" w:rsidRPr="00C615E0" w:rsidRDefault="00C615E0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A95C54" w:rsidRPr="008F60A7" w14:paraId="39404028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8D64" w14:textId="77777777" w:rsidR="00A36D35" w:rsidRPr="00C615E0" w:rsidRDefault="00A36D35" w:rsidP="00040A7B">
            <w:pPr>
              <w:spacing w:after="0" w:line="480" w:lineRule="auto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Beta (13-30Hz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DC5D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CDFA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C2C3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B5F7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99C7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20FD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5E81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577A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AA48" w14:textId="7779743B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  <w:r w:rsidR="005B607D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4</w:t>
            </w:r>
          </w:p>
        </w:tc>
      </w:tr>
      <w:tr w:rsidR="00F63EB9" w:rsidRPr="008F60A7" w14:paraId="5E823530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1A9E" w14:textId="68A2D841" w:rsidR="00F63EB9" w:rsidRPr="00C615E0" w:rsidRDefault="00F63EB9" w:rsidP="00040A7B">
            <w:pPr>
              <w:spacing w:after="0" w:line="48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NDP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024D" w14:textId="64E7D9D3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7.8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3B2F" w14:textId="0ECBF79B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4.2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538A" w14:textId="41E6A14B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4.2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AA53" w14:textId="47C685A0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4.2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2025" w14:textId="75CD558F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 (7.1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1E28" w14:textId="4CCEC494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 (3.5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C1F8" w14:textId="0BB30D61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 (17.8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0DFA" w14:textId="1FC627A2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 (10.7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0337" w14:textId="77777777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F63EB9" w:rsidRPr="008F60A7" w14:paraId="3E6D5922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54F8" w14:textId="5AFBAE2B" w:rsidR="00F63EB9" w:rsidRPr="00C615E0" w:rsidRDefault="00F63EB9" w:rsidP="00040A7B">
            <w:pPr>
              <w:spacing w:after="0" w:line="48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Healthy Control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8276" w14:textId="25D17BFD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0 (</w:t>
            </w:r>
            <w:r w:rsidR="00A92F82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7.03</w:t>
            </w: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D6EF" w14:textId="5D233F6C" w:rsidR="00F63EB9" w:rsidRPr="00C615E0" w:rsidRDefault="00A92F82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9</w:t>
            </w:r>
            <w:r w:rsidR="00F63EB9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2</w:t>
            </w: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4.32</w:t>
            </w:r>
            <w:r w:rsidR="00F63EB9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8882" w14:textId="3668C0A9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 (</w:t>
            </w:r>
            <w:r w:rsidR="00A92F82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.70</w:t>
            </w: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BC78" w14:textId="3F0940B2" w:rsidR="00F63EB9" w:rsidRPr="00C615E0" w:rsidRDefault="00A92F82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 w:rsidR="00F63EB9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</w:t>
            </w: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8.11</w:t>
            </w:r>
            <w:r w:rsidR="00F63EB9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07E2" w14:textId="08F3F238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 (</w:t>
            </w:r>
            <w:r w:rsidR="00A92F82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8.11</w:t>
            </w: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3D19" w14:textId="3E186F08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 (</w:t>
            </w:r>
            <w:r w:rsidR="00A92F82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.41</w:t>
            </w: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B350" w14:textId="063B62F2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</w:t>
            </w:r>
            <w:r w:rsidR="00A92F82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0.81</w:t>
            </w: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C59F" w14:textId="7DB3369C" w:rsidR="00F63EB9" w:rsidRPr="00C615E0" w:rsidRDefault="00A92F82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="00F63EB9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</w:t>
            </w: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3.51</w:t>
            </w:r>
            <w:r w:rsidR="00F63EB9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627F" w14:textId="77777777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A95C54" w:rsidRPr="008F60A7" w14:paraId="4367D44C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53A2" w14:textId="77777777" w:rsidR="00A36D35" w:rsidRPr="00C615E0" w:rsidRDefault="00A36D35" w:rsidP="00040A7B">
            <w:pPr>
              <w:spacing w:after="0" w:line="480" w:lineRule="auto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Gamma (30-80Hz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1F01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4933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E938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CBF5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4757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A1C7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52F1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C6F0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A16E" w14:textId="76F3D0B2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0.</w:t>
            </w:r>
            <w:r w:rsidR="005B607D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847</w:t>
            </w:r>
          </w:p>
        </w:tc>
      </w:tr>
      <w:tr w:rsidR="00F63EB9" w:rsidRPr="008F60A7" w14:paraId="74671F15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5190" w14:textId="3686273F" w:rsidR="00F63EB9" w:rsidRPr="00C615E0" w:rsidRDefault="00F63EB9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NDP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AEA5" w14:textId="0F9D7A4E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="00CE15D1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7.8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C5A9" w14:textId="4CB3008D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28.5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C1E7" w14:textId="5FF9E522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0.7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AF23" w14:textId="189037B4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0.7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7AA1" w14:textId="319B1C00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3.5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2CB5" w14:textId="5BEF61ED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0.7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0643" w14:textId="6942BB2B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0.7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163A" w14:textId="19ED6CF3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7.1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7965" w14:textId="77777777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F63EB9" w:rsidRPr="008F60A7" w14:paraId="27F47A0C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7186" w14:textId="31D0AF9A" w:rsidR="00F63EB9" w:rsidRPr="00C615E0" w:rsidRDefault="00F63EB9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Healthy Control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F61F" w14:textId="6475AD52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  <w:r w:rsidR="00CE15D1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8.9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F84D" w14:textId="734F614E" w:rsidR="00F63EB9" w:rsidRPr="00C615E0" w:rsidRDefault="00A92F82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1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29.7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7152" w14:textId="2019D56C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3.5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3E56" w14:textId="0D1A559D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2.7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6AA6" w14:textId="67A0D594" w:rsidR="00F63EB9" w:rsidRPr="00C615E0" w:rsidRDefault="00CE15D1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 (5.4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0A04" w14:textId="52A659A0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5.4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1FA1" w14:textId="1E7BDCEC" w:rsidR="00F63EB9" w:rsidRPr="00C615E0" w:rsidRDefault="00CE15D1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 (8.1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5E13" w14:textId="7C678C38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6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6.2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B8AC" w14:textId="77777777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A95C54" w:rsidRPr="008F60A7" w14:paraId="7CFE8B97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F6D9" w14:textId="77777777" w:rsidR="00A36D35" w:rsidRPr="00C615E0" w:rsidRDefault="00A36D35" w:rsidP="00040A7B">
            <w:pPr>
              <w:spacing w:after="0" w:line="480" w:lineRule="auto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sz w:val="16"/>
                <w:szCs w:val="16"/>
              </w:rPr>
              <w:t>Ripple (80-200Hz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D086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A1E2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4906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30A3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C5AA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EC8A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458B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D66A" w14:textId="77777777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7028" w14:textId="75DEABC0" w:rsidR="00A36D35" w:rsidRPr="00C615E0" w:rsidRDefault="00A36D35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0.0</w:t>
            </w:r>
            <w:r w:rsidR="005B607D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7</w:t>
            </w: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*</w:t>
            </w:r>
          </w:p>
        </w:tc>
      </w:tr>
      <w:tr w:rsidR="00F63EB9" w:rsidRPr="008F60A7" w14:paraId="6D326CA9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109F" w14:textId="76347F46" w:rsidR="00F63EB9" w:rsidRPr="00C615E0" w:rsidRDefault="00F63EB9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NDP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8BD7" w14:textId="62CCC600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0</w:t>
            </w:r>
            <w:r w:rsidR="00CE15D1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35.7</w:t>
            </w:r>
            <w:r w:rsidR="00C779C6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  <w:r w:rsidR="00CE15D1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760D" w14:textId="4471F4E5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3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.</w:t>
            </w:r>
            <w:r w:rsidR="00CE15D1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7404" w14:textId="53E4DB5F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7.14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 w:bidi="ar"/>
              </w:rPr>
              <w:t>%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8621" w14:textId="7CF69F7D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 w:bidi="ar"/>
              </w:rPr>
              <w:t>(10.7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A788" w14:textId="2C469B0C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0.7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FCDF" w14:textId="288FDA0D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3.5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E994" w14:textId="47C40CC3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4.2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A243" w14:textId="561C3975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4.2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D9D4" w14:textId="77777777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C779C6" w:rsidRPr="008F60A7" w14:paraId="2AA0DDE7" w14:textId="77777777" w:rsidTr="00040A7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F76A5" w14:textId="3F9E0AF7" w:rsidR="00F63EB9" w:rsidRPr="00C615E0" w:rsidRDefault="00F63EB9" w:rsidP="00040A7B">
            <w:pPr>
              <w:spacing w:after="0" w:line="480" w:lineRule="auto"/>
              <w:ind w:firstLineChars="200" w:firstLine="320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Healthy Control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77D78" w14:textId="5DCEBCB9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="00C779C6" w:rsidRPr="00C615E0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(13.51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54327" w14:textId="2BD3D278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2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32.43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E11D9" w14:textId="34494E05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2.70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F9423" w14:textId="509BEB37" w:rsidR="00F63EB9" w:rsidRPr="00C615E0" w:rsidRDefault="00CE15D1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 w:bidi="ar"/>
              </w:rPr>
              <w:t>3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eastAsia="zh-CN" w:bidi="ar"/>
              </w:rPr>
              <w:t xml:space="preserve"> (8.11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2E88A" w14:textId="4531B2A1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2.70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FF091" w14:textId="322CC4F1" w:rsidR="00F63EB9" w:rsidRPr="00C615E0" w:rsidRDefault="00CE15D1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3.51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CBD06" w14:textId="6FD36498" w:rsidR="00F63EB9" w:rsidRPr="00C615E0" w:rsidRDefault="00CE15D1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3.51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C5A8F" w14:textId="71B03F87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  <w:r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  <w:r w:rsidR="00C779C6" w:rsidRPr="00C615E0"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  <w:t xml:space="preserve"> (13.51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AEF73" w14:textId="77777777" w:rsidR="00F63EB9" w:rsidRPr="00C615E0" w:rsidRDefault="00F63EB9" w:rsidP="00040A7B">
            <w:pPr>
              <w:spacing w:after="0" w:line="480" w:lineRule="auto"/>
              <w:jc w:val="center"/>
              <w:rPr>
                <w:rFonts w:ascii="Times New Roman" w:eastAsia="AdvOT2015df00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C779C6" w:rsidRPr="008F60A7" w14:paraId="23C4B9DF" w14:textId="77777777" w:rsidTr="00040A7B">
        <w:trPr>
          <w:trHeight w:val="255"/>
        </w:trPr>
        <w:tc>
          <w:tcPr>
            <w:tcW w:w="11311" w:type="dxa"/>
            <w:gridSpan w:val="10"/>
            <w:tcBorders>
              <w:top w:val="single" w:sz="4" w:space="0" w:color="auto"/>
              <w:bottom w:val="nil"/>
            </w:tcBorders>
          </w:tcPr>
          <w:p w14:paraId="19030432" w14:textId="6D007374" w:rsidR="00C779C6" w:rsidRPr="00C615E0" w:rsidRDefault="00C779C6" w:rsidP="00040A7B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15E0">
              <w:rPr>
                <w:rFonts w:ascii="Times New Roman" w:hAnsi="Times New Roman" w:cs="Times New Roman"/>
                <w:sz w:val="16"/>
                <w:szCs w:val="16"/>
              </w:rPr>
              <w:t>HCs, healthy control</w:t>
            </w:r>
            <w:r w:rsidRPr="00C615E0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</w:t>
            </w:r>
            <w:r w:rsidRPr="00C615E0">
              <w:rPr>
                <w:rFonts w:ascii="Times New Roman" w:hAnsi="Times New Roman" w:cs="Times New Roman"/>
                <w:sz w:val="16"/>
                <w:szCs w:val="16"/>
              </w:rPr>
              <w:t xml:space="preserve">; NDPH, new daily persistent headache; All, all brain regions; L_F, left frontal lobe; R_F, right frontal lobe; L_P, left parietal lobe; R_P, right parietal lobe; L_O, left occipital lobe; R_O, right occipital lobe; L_T, left temporal lobe; R_T, right temporal lobe; *, </w:t>
            </w:r>
            <w:r w:rsidRPr="00C615E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615E0">
              <w:rPr>
                <w:rFonts w:ascii="Times New Roman" w:hAnsi="Times New Roman" w:cs="Times New Roman"/>
                <w:sz w:val="16"/>
                <w:szCs w:val="16"/>
              </w:rPr>
              <w:t>&lt;0.05.</w:t>
            </w:r>
          </w:p>
        </w:tc>
      </w:tr>
      <w:bookmarkEnd w:id="0"/>
    </w:tbl>
    <w:p w14:paraId="2B30D1E9" w14:textId="77777777" w:rsidR="00E776B8" w:rsidRPr="005E562C" w:rsidRDefault="00E776B8" w:rsidP="00E10CC3">
      <w:pPr>
        <w:spacing w:after="0" w:line="240" w:lineRule="auto"/>
      </w:pPr>
    </w:p>
    <w:sectPr w:rsidR="00E776B8" w:rsidRPr="005E562C" w:rsidSect="00E65C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ED263" w14:textId="77777777" w:rsidR="008069A6" w:rsidRDefault="008069A6" w:rsidP="005E562C">
      <w:pPr>
        <w:spacing w:after="0" w:line="240" w:lineRule="auto"/>
      </w:pPr>
      <w:r>
        <w:separator/>
      </w:r>
    </w:p>
  </w:endnote>
  <w:endnote w:type="continuationSeparator" w:id="0">
    <w:p w14:paraId="5C66AF56" w14:textId="77777777" w:rsidR="008069A6" w:rsidRDefault="008069A6" w:rsidP="005E5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015df00">
    <w:altName w:val="Segoe Print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088B1" w14:textId="77777777" w:rsidR="008069A6" w:rsidRDefault="008069A6" w:rsidP="005E562C">
      <w:pPr>
        <w:spacing w:after="0" w:line="240" w:lineRule="auto"/>
      </w:pPr>
      <w:r>
        <w:separator/>
      </w:r>
    </w:p>
  </w:footnote>
  <w:footnote w:type="continuationSeparator" w:id="0">
    <w:p w14:paraId="5C3F2B7B" w14:textId="77777777" w:rsidR="008069A6" w:rsidRDefault="008069A6" w:rsidP="005E5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0308230">
    <w:abstractNumId w:val="0"/>
  </w:num>
  <w:num w:numId="2" w16cid:durableId="2111856880">
    <w:abstractNumId w:val="2"/>
  </w:num>
  <w:num w:numId="3" w16cid:durableId="17051353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9B8"/>
    <w:rsid w:val="00040A7B"/>
    <w:rsid w:val="000C074A"/>
    <w:rsid w:val="000C19E7"/>
    <w:rsid w:val="000D4FBC"/>
    <w:rsid w:val="00173679"/>
    <w:rsid w:val="001D37C0"/>
    <w:rsid w:val="0021169E"/>
    <w:rsid w:val="00232268"/>
    <w:rsid w:val="00263445"/>
    <w:rsid w:val="00276C87"/>
    <w:rsid w:val="00441CB8"/>
    <w:rsid w:val="0046204B"/>
    <w:rsid w:val="00465CCB"/>
    <w:rsid w:val="004A1898"/>
    <w:rsid w:val="004C61EC"/>
    <w:rsid w:val="00504DDE"/>
    <w:rsid w:val="005255D2"/>
    <w:rsid w:val="005351AF"/>
    <w:rsid w:val="005658BB"/>
    <w:rsid w:val="00583757"/>
    <w:rsid w:val="00596F7E"/>
    <w:rsid w:val="005A47D1"/>
    <w:rsid w:val="005B607D"/>
    <w:rsid w:val="005E562C"/>
    <w:rsid w:val="00605EF6"/>
    <w:rsid w:val="006160D7"/>
    <w:rsid w:val="00626D91"/>
    <w:rsid w:val="00665657"/>
    <w:rsid w:val="006C2B7E"/>
    <w:rsid w:val="00763AAA"/>
    <w:rsid w:val="00765122"/>
    <w:rsid w:val="007B056A"/>
    <w:rsid w:val="007D1415"/>
    <w:rsid w:val="007E083A"/>
    <w:rsid w:val="007F4A74"/>
    <w:rsid w:val="008028BC"/>
    <w:rsid w:val="008069A6"/>
    <w:rsid w:val="00857731"/>
    <w:rsid w:val="00935691"/>
    <w:rsid w:val="009A0B4B"/>
    <w:rsid w:val="009B69A2"/>
    <w:rsid w:val="00A36D35"/>
    <w:rsid w:val="00A92F82"/>
    <w:rsid w:val="00A95C54"/>
    <w:rsid w:val="00AC308B"/>
    <w:rsid w:val="00AE4F11"/>
    <w:rsid w:val="00B70F0A"/>
    <w:rsid w:val="00BA59E6"/>
    <w:rsid w:val="00BE277D"/>
    <w:rsid w:val="00BE37EF"/>
    <w:rsid w:val="00C43F0B"/>
    <w:rsid w:val="00C615E0"/>
    <w:rsid w:val="00C76DBE"/>
    <w:rsid w:val="00C779C6"/>
    <w:rsid w:val="00CB0413"/>
    <w:rsid w:val="00CE15D1"/>
    <w:rsid w:val="00D109B8"/>
    <w:rsid w:val="00D14F9D"/>
    <w:rsid w:val="00DE60CB"/>
    <w:rsid w:val="00E10CC3"/>
    <w:rsid w:val="00E651B3"/>
    <w:rsid w:val="00E65CEC"/>
    <w:rsid w:val="00E776B8"/>
    <w:rsid w:val="00F542BD"/>
    <w:rsid w:val="00F63EB9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FB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0D4FB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4FB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D4FB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B69A2"/>
    <w:pPr>
      <w:ind w:left="720"/>
      <w:contextualSpacing/>
    </w:pPr>
  </w:style>
  <w:style w:type="paragraph" w:styleId="ac">
    <w:name w:val="header"/>
    <w:basedOn w:val="a"/>
    <w:link w:val="ad"/>
    <w:uiPriority w:val="99"/>
    <w:unhideWhenUsed/>
    <w:rsid w:val="005E56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5E562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5E56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5E56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08A37-F587-494B-8ECF-4D586F42D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149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yue qiu</cp:lastModifiedBy>
  <cp:revision>15</cp:revision>
  <cp:lastPrinted>2017-10-11T15:09:00Z</cp:lastPrinted>
  <dcterms:created xsi:type="dcterms:W3CDTF">2021-02-09T10:49:00Z</dcterms:created>
  <dcterms:modified xsi:type="dcterms:W3CDTF">2023-03-27T09:25:00Z</dcterms:modified>
</cp:coreProperties>
</file>